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2994"/>
        <w:gridCol w:w="204"/>
        <w:gridCol w:w="4461"/>
        <w:gridCol w:w="1080"/>
        <w:gridCol w:w="2060"/>
        <w:gridCol w:w="1080"/>
      </w:tblGrid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7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E143D8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43D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S1 Table.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Completeness of data</w:t>
            </w:r>
            <w:r w:rsidR="009B515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.</w:t>
            </w:r>
            <w:bookmarkStart w:id="0" w:name="_GoBack"/>
            <w:bookmarkEnd w:id="0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pleteness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9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9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_DBP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stolic blood press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695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0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_SBP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ystolic blood press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695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0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ST_BMI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dy mass ind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68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9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ST2_CHARLSON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arlson's comorbidity ind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6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9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X_CANCER_TEST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ry of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9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X_CVD_TEST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ry of cardiovascular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9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X_CKD_TEST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ry of chronic kidney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9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X_HTN_FINAL_TEST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ry of hypert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9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X_DM_FINAL_TEST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ry of diabetes melli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9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RUG_ACEIARB_TEST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dication of RAS inhibi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9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RUG_ANTIHTN_TEST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ry of anti-hypertensive med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9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RUG_DMMED_TEST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ry of anti-diabetic med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9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B_WBC_14D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04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7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B_HB_14D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075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7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B_PLT_14D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latel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075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7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B_ALB_14D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rum album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67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9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B_PROTEIN_14D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rum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02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8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B_CHOL_14D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rum choleste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986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6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B_CA_14D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rum calc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23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8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B_P_14D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rum phosph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2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8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B_ALKP_14D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erum alkaline </w:t>
            </w:r>
            <w:r w:rsidR="00661A38" w:rsidRPr="00661A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osphat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0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8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B_ALT_14D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rum alanine aminotransfer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7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9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B_AST_14D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erum aspartate </w:t>
            </w:r>
            <w:r w:rsidR="00661A38" w:rsidRPr="00661A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minotransfer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7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9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B_NA_14D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rum sod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97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5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B_K_14D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rum potass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97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5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B_CL_14D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rum chlor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97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5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B_GFRCKDEPI_14D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stimated glomerular </w:t>
            </w:r>
            <w:r w:rsidR="00661A38" w:rsidRPr="00661A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iltration</w:t>
            </w: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9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ST2_MMSEKC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MSE-K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9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ST2_SGDSK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GDS-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9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RRT01_HOSPITAL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idence of renal replacement therap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9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DEATH_KOREA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idence of mortal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91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92D82" w:rsidRPr="00B92D82" w:rsidTr="00B92D82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D82" w:rsidRPr="00B92D82" w:rsidRDefault="00B92D82" w:rsidP="00B92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:rsidR="00C448D4" w:rsidRDefault="00C448D4"/>
    <w:sectPr w:rsidR="00C448D4" w:rsidSect="00B92D8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D82"/>
    <w:rsid w:val="00030FAB"/>
    <w:rsid w:val="00121915"/>
    <w:rsid w:val="00661A38"/>
    <w:rsid w:val="007F6C80"/>
    <w:rsid w:val="008F283C"/>
    <w:rsid w:val="009B5153"/>
    <w:rsid w:val="00B92D82"/>
    <w:rsid w:val="00C448D4"/>
    <w:rsid w:val="00D065BF"/>
    <w:rsid w:val="00E143D8"/>
    <w:rsid w:val="00F63472"/>
    <w:rsid w:val="00FC2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DDC00"/>
  <w15:chartTrackingRefBased/>
  <w15:docId w15:val="{0DA1370D-78F7-496F-91A1-555776E30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12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76DBD26-7AC6-450B-98AA-C35C10FC7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m</dc:creator>
  <cp:keywords/>
  <dc:description/>
  <cp:lastModifiedBy>gram</cp:lastModifiedBy>
  <cp:revision>12</cp:revision>
  <dcterms:created xsi:type="dcterms:W3CDTF">2026-02-04T05:39:00Z</dcterms:created>
  <dcterms:modified xsi:type="dcterms:W3CDTF">2026-02-06T11:24:00Z</dcterms:modified>
</cp:coreProperties>
</file>